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Y="2696"/>
        <w:tblW w:w="90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69"/>
        <w:gridCol w:w="2370"/>
        <w:gridCol w:w="2329"/>
        <w:gridCol w:w="1947"/>
      </w:tblGrid>
      <w:tr w:rsidR="00DA228D" w:rsidRPr="00E67511" w:rsidTr="00DA228D">
        <w:trPr>
          <w:trHeight w:val="523"/>
        </w:trPr>
        <w:tc>
          <w:tcPr>
            <w:tcW w:w="90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ubstrate/inhibitor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omplex evaluation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Malate   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 leak 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Octanoyl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 carnitine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 + FAO leak</w:t>
            </w:r>
          </w:p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ADP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I + FAO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oxphos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 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I + FAO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oxphos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I + CII + FAO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oxphos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 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FCCP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 + CII + FAO (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uncoupler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3 X 0.25 µM </w:t>
            </w:r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Rotenone 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 (inhibitor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0.5 µM</w:t>
            </w:r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alonic aci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I (inhibitor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yxothiazol</w:t>
            </w:r>
            <w:proofErr w:type="spellEnd"/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II (inhibitor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0.5 µM</w:t>
            </w:r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Antimycin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II (inhibitor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2.5 µM</w:t>
            </w:r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V 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TMPD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V (activation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Azide</w:t>
            </w:r>
            <w:proofErr w:type="spellEnd"/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V (inhibitor)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DA228D" w:rsidRPr="00E67511" w:rsidTr="00DA228D">
        <w:trPr>
          <w:trHeight w:val="523"/>
        </w:trPr>
        <w:tc>
          <w:tcPr>
            <w:tcW w:w="90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Abbreviations. ADP: Adenosine diphosphate, CI: Complex I; CII: Complex II, CIII: Complex III, CIV: Complex IV, FAO: Fatty acid oxidation, FFCP: carbonyl cyanide p-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triflouromethoxyphenyl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hydrazone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, TMPD:</w:t>
            </w:r>
            <w:r w:rsidRPr="00E675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-Chloro-4</w:t>
            </w:r>
            <w:proofErr w:type="gramStart"/>
            <w:r w:rsidRPr="00E675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4,5,5</w:t>
            </w:r>
            <w:proofErr w:type="gramEnd"/>
            <w:r w:rsidRPr="00E675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tetramethyl-1,3,2-dioxaphospholane.</w:t>
            </w:r>
          </w:p>
        </w:tc>
      </w:tr>
    </w:tbl>
    <w:p w:rsidR="00DA228D" w:rsidRPr="00E67511" w:rsidRDefault="00DA228D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proofErr w:type="gramStart"/>
      <w:r w:rsidRPr="00E67511">
        <w:rPr>
          <w:rFonts w:ascii="Times New Roman" w:hAnsi="Times New Roman" w:cs="Times New Roman"/>
          <w:b/>
          <w:sz w:val="24"/>
          <w:szCs w:val="24"/>
          <w:lang w:val="en-AU"/>
        </w:rPr>
        <w:t>Supplementary Table 1.</w:t>
      </w:r>
      <w:proofErr w:type="gramEnd"/>
      <w:r w:rsidRPr="00E6751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E67511">
        <w:rPr>
          <w:rFonts w:ascii="Times New Roman" w:hAnsi="Times New Roman" w:cs="Times New Roman"/>
          <w:sz w:val="24"/>
          <w:szCs w:val="24"/>
          <w:lang w:val="en-AU"/>
        </w:rPr>
        <w:t>List of substrates and inhibitors used for mitochondrial</w:t>
      </w:r>
      <w:r w:rsidRPr="00E6751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proofErr w:type="spellStart"/>
      <w:r w:rsidRPr="00E67511">
        <w:rPr>
          <w:rFonts w:ascii="Times New Roman" w:hAnsi="Times New Roman" w:cs="Times New Roman"/>
          <w:sz w:val="24"/>
          <w:szCs w:val="24"/>
          <w:lang w:val="en-AU"/>
        </w:rPr>
        <w:t>respirometry</w:t>
      </w:r>
      <w:proofErr w:type="spellEnd"/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  <w:r w:rsidRPr="00E67511">
        <w:rPr>
          <w:rFonts w:ascii="Times New Roman" w:hAnsi="Times New Roman" w:cs="Times New Roman"/>
          <w:sz w:val="24"/>
          <w:szCs w:val="24"/>
          <w:lang w:val="en-AU"/>
        </w:rPr>
        <w:tab/>
      </w: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aconcuadrcula"/>
        <w:tblpPr w:leftFromText="180" w:rightFromText="180" w:horzAnchor="margin" w:tblpY="645"/>
        <w:tblW w:w="5200" w:type="pct"/>
        <w:tblInd w:w="0" w:type="dxa"/>
        <w:tblLook w:val="04A0" w:firstRow="1" w:lastRow="0" w:firstColumn="1" w:lastColumn="0" w:noHBand="0" w:noVBand="1"/>
      </w:tblPr>
      <w:tblGrid>
        <w:gridCol w:w="2517"/>
        <w:gridCol w:w="1905"/>
        <w:gridCol w:w="1905"/>
        <w:gridCol w:w="1533"/>
        <w:gridCol w:w="1209"/>
      </w:tblGrid>
      <w:tr w:rsidR="00DA228D" w:rsidRPr="00E67511" w:rsidTr="00DA228D">
        <w:trPr>
          <w:trHeight w:val="27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bCs/>
                <w:sz w:val="24"/>
                <w:szCs w:val="24"/>
              </w:rPr>
              <w:t>Supplementary Table 2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of interes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#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Insulin Receptor B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c-71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PI3K-P85A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ilipore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06-19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PI3K-P110A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424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hospho</w:t>
            </w:r>
            <w:proofErr w:type="spellEnd"/>
            <w:r w:rsidRPr="00E6751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-AKT (Ser473)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927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Total AK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927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FKFB3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3123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itrate synthas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ab9660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OPA1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8047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PGC1A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-1306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:2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-7273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:200</w:t>
            </w:r>
          </w:p>
        </w:tc>
      </w:tr>
      <w:tr w:rsidR="00DA228D" w:rsidRPr="00E67511" w:rsidTr="00DA228D">
        <w:trPr>
          <w:trHeight w:val="312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UCP1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75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A228D" w:rsidRPr="00E67511" w:rsidRDefault="00DA228D" w:rsidP="00DA228D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72298</w:t>
            </w:r>
          </w:p>
          <w:p w:rsidR="00DA228D" w:rsidRPr="00E67511" w:rsidRDefault="00DA228D" w:rsidP="00DA228D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DA228D" w:rsidRPr="00E67511" w:rsidTr="00DA228D">
        <w:trPr>
          <w:trHeight w:val="312"/>
        </w:trPr>
        <w:tc>
          <w:tcPr>
            <w:tcW w:w="2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mersham ECL Rabbit IgG, HRP-linked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ytiva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NA934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DA228D" w:rsidRPr="00E67511" w:rsidTr="00DA228D">
        <w:trPr>
          <w:trHeight w:val="312"/>
        </w:trPr>
        <w:tc>
          <w:tcPr>
            <w:tcW w:w="2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Amersham ECL Mouse IgG, HRP-linked</w:t>
            </w: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Cytiva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NA931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A228D" w:rsidRPr="00E67511" w:rsidRDefault="00DA228D" w:rsidP="00DA22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7511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</w:tbl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b/>
          <w:sz w:val="24"/>
          <w:szCs w:val="24"/>
          <w:lang w:val="en-AU"/>
        </w:rPr>
      </w:pPr>
      <w:proofErr w:type="gramStart"/>
      <w:r w:rsidRPr="00E67511">
        <w:rPr>
          <w:rFonts w:ascii="Times New Roman" w:hAnsi="Times New Roman" w:cs="Times New Roman"/>
          <w:b/>
          <w:sz w:val="24"/>
          <w:szCs w:val="24"/>
          <w:lang w:val="en-AU"/>
        </w:rPr>
        <w:t>Supplementary Table 2.</w:t>
      </w:r>
      <w:proofErr w:type="gramEnd"/>
      <w:r w:rsidRPr="00E67511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E67511">
        <w:rPr>
          <w:rFonts w:ascii="Times New Roman" w:hAnsi="Times New Roman" w:cs="Times New Roman"/>
          <w:sz w:val="24"/>
          <w:szCs w:val="24"/>
          <w:lang w:val="en-AU"/>
        </w:rPr>
        <w:t>List of antibodies used for western blot</w:t>
      </w: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tabs>
          <w:tab w:val="left" w:pos="1693"/>
        </w:tabs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p w:rsidR="00DA228D" w:rsidRPr="00E67511" w:rsidRDefault="00DA228D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bookmarkEnd w:id="0"/>
    <w:p w:rsidR="00F9395B" w:rsidRPr="00E67511" w:rsidRDefault="00F9395B" w:rsidP="00DA228D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F9395B" w:rsidRPr="00E675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28D"/>
    <w:rsid w:val="00DA228D"/>
    <w:rsid w:val="00E67511"/>
    <w:rsid w:val="00F9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28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A228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A228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28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A228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A22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2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T</dc:creator>
  <cp:lastModifiedBy>JLT</cp:lastModifiedBy>
  <cp:revision>2</cp:revision>
  <dcterms:created xsi:type="dcterms:W3CDTF">2022-04-12T10:36:00Z</dcterms:created>
  <dcterms:modified xsi:type="dcterms:W3CDTF">2022-04-12T10:42:00Z</dcterms:modified>
</cp:coreProperties>
</file>